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1FA76" w14:textId="77777777" w:rsidR="003049A5" w:rsidRDefault="003049A5" w:rsidP="003049A5">
      <w:r>
        <w:t>&gt;TaARE1DReference</w:t>
      </w:r>
    </w:p>
    <w:p w14:paraId="1E62522B" w14:textId="77777777" w:rsidR="003049A5" w:rsidRDefault="003049A5" w:rsidP="003049A5">
      <w:r>
        <w:t>AGCGGCGTTGCGGTCTGGTTCGCCGTAGAGGAGAGGATCGGGCACCGGAGGGTTTGCGCATGCAAGATGTTCGATGTCGGTCCCCAGAGGAGGAGGGTGGGGAGGCGCCTGGTGGGTTTTGCCAAGAAGAGGAGGCGTTCCAAGAGGCAGCAGCCATGGTGGAAGGCGTGGTTCTCTGATTGGAACGATGAGGAAGAGAGCCTCGCCGGCTGGAGGGAGGATGATGAATTGCTCCAGCAGGTTGTTAGCAACGAAGACCTGTCGGAGGATGACAAGTTTCAGACGTGGAAGAGCAAGGCCGAGGCGATTGTCGACCTGCGGGAAGCCCAGCAGGATGCCGAAAATGCAGAAGGGCGGTCATGGGAGGATTGGATAGGTTGGGGCAGCACGTCCGGCGATGGTGATTGGGGCGGGGGTGGGAGCTTGTCGGACCAGATAACGGATGATCCGACGGAGATAGTGAGGGAC</w:t>
      </w:r>
    </w:p>
    <w:p w14:paraId="3CF6F22B" w14:textId="77777777" w:rsidR="003049A5" w:rsidRDefault="003049A5" w:rsidP="003049A5"/>
    <w:p w14:paraId="68B53E73" w14:textId="77777777" w:rsidR="003049A5" w:rsidRDefault="003049A5" w:rsidP="003049A5">
      <w:r>
        <w:t>&gt;NE</w:t>
      </w:r>
    </w:p>
    <w:p w14:paraId="0C29B206" w14:textId="77777777" w:rsidR="003049A5" w:rsidRDefault="003049A5" w:rsidP="003049A5">
      <w:r>
        <w:t>CTCTAGCGGCGTTGCGGTCTGGTTCGCCGTAGAGGAGAGGATCGGGCACCGGAGGGTTTGCGCATGCAAGATGTTCGATGTCGGTCCCCAGAG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TCCGACGGAGATAGTGAGGGACAAGGGCATCGCTGAAGCTTTTAGGGACTCTATTGATGAAGATTACAACGACATGTTGTTTGAGGA</w:t>
      </w:r>
    </w:p>
    <w:p w14:paraId="369F4767" w14:textId="77777777" w:rsidR="003049A5" w:rsidRDefault="003049A5" w:rsidP="003049A5"/>
    <w:p w14:paraId="17830F3D" w14:textId="77777777" w:rsidR="003049A5" w:rsidRDefault="003049A5" w:rsidP="003049A5">
      <w:r>
        <w:t>&gt;IM33T1</w:t>
      </w:r>
    </w:p>
    <w:p w14:paraId="19EC6251" w14:textId="77777777" w:rsidR="003049A5" w:rsidRDefault="003049A5" w:rsidP="003049A5">
      <w:r>
        <w:t>CTAGCGGCGTTGCGGTCTGGTTCGGAGAGGATCGGGCACCGGAGGKTTCGCACATGCAAGATGTTCGATGTCGGTCCCCAGAGGAGRAGGGTGGGGAGGCGCCTGGTGGGTTTTGCCAAGAAGAGGAGGCGTTCCAAGAGGCAGCAGCCATGGTGGAAGGSGTGGTTCTCTGATTGGAACGGTGAGGAAGAGAGCCTCGCCGGCTGGAGGGAGGATGATGAATTGCTCCAGCAGGTTGTTAGCAACGAAGACCTGTCGGAGGATGACAAGTTTCAGACGTGGAAGAGCAAGGCCGAGGCGATTGTCGACCTGCGGGAAGCCCAGCAGGRTGCCGAAAATGCARAAGGGCGGTCATGGGAGGATTGGATAGGTTGGGGCAGCACGTCCGGCGATGGTGATTGGGGCGGGGGTGGGAGCTTGTCGGACCAGATAACGGATGAACGGAGATA</w:t>
      </w:r>
    </w:p>
    <w:p w14:paraId="1C847806" w14:textId="77777777" w:rsidR="003049A5" w:rsidRDefault="003049A5" w:rsidP="003049A5"/>
    <w:p w14:paraId="20FD334E" w14:textId="77777777" w:rsidR="003049A5" w:rsidRDefault="003049A5" w:rsidP="003049A5">
      <w:r>
        <w:t>&gt;IM21</w:t>
      </w:r>
    </w:p>
    <w:p w14:paraId="2CA608DC" w14:textId="77777777" w:rsidR="003049A5" w:rsidRDefault="003049A5" w:rsidP="003049A5">
      <w:r>
        <w:lastRenderedPageBreak/>
        <w:t>TAGCGGCGTTGCGGTCTGGTTCGCTAGAGGAGAGGATCGGGCACCGGASGKTTTGCGCATGCAAGATGTTCGATGTCGGTCCCCAGAGGAGRAGGGTGGGGAGGCGCCTGGTGGGTTTTGCCAAGAAGAGGAGGCGTTCCAAGAGGCAGCAGCCATGGTGGAAGGCGTGGTTCTCTGATTGGAACGATGAGGAAGAGAGCCTCGCCGGCTGGAGGGAGGATGATGAATTGCTCCAGCAGGTTGTTAGCAACGAAGACCTGTCGGAGGATGACAAGTTTCAGACGTGGAAGAGCAAGGCMGAGGCGATTGTCGACCTGCGGGAAGCCCAGCAGGRTGCCGAAAATGCAGAAGGKSGGTCATGGGAGGATTGGATAGGTTGGGGCAGCACRTCCGGCGATGGTGAYTGGGGCGGGGGTGGGAGCTTGTCGGACCAGATAACGGATGATGACGGAGATAGTGAGGGACAAGGGCATCGCTGAAGCTT</w:t>
      </w:r>
    </w:p>
    <w:p w14:paraId="78AEAB5F" w14:textId="77777777" w:rsidR="003049A5" w:rsidRDefault="003049A5" w:rsidP="003049A5"/>
    <w:p w14:paraId="5FF15857" w14:textId="77777777" w:rsidR="003049A5" w:rsidRDefault="003049A5" w:rsidP="003049A5">
      <w:r>
        <w:t>&gt;IM8</w:t>
      </w:r>
    </w:p>
    <w:p w14:paraId="48D6F31F" w14:textId="77777777" w:rsidR="003049A5" w:rsidRDefault="003049A5" w:rsidP="003049A5">
      <w:r>
        <w:t>GTCAGCTCTAGCGGCGTTGCGGTCTGGTTCGCCCGTAGAGGAGAGGATCGGGCACCGGAGGKTTTGCGMATGCAAGATGTTCGATGTCGGTCCCCAGAGGAGRAGGGTGGGGAGGCGCCTGGTGGGTTTTGCCAAGAAGAGGAGGCGTTCCAAGAGGCAGCAGCCATGGTGGAAGGCGTGGTTCTCTGATTGGAACGATGAGGAAGAGAGCCTCGCCGGCTGGAGGGAGGATGATGAATTGCTCCAGCAGGTTGTTAGCAACGAAGACCTGTCGGAGGATGACAAGTTTCAGACGTGGAAGAGCAAGGCCGAGGCGATTGTCGACCTGCGGGAAGCCCAGCAGGATGCCGAAAATGCAGAAGGGCGGTCATGGGAGGATTGGATAGGTTGGGGCAGCACGTCCGGCGATGGTGATTGGGGCGGGGGTGGGAGCTTGTCGGACCAGATAACGGATGATCCGACGGAGATAGTGAGGGACAAGGGCATCGCTGAAGCTTTTAGGGACTCTAWTGATGAAGATTACAACGACATGTTGTTTGAGGACCGGGTTTTTCTATACGCTTCGACGAAATCGGTACTTCTAGCACTA</w:t>
      </w:r>
    </w:p>
    <w:p w14:paraId="7939CD37" w14:textId="77777777" w:rsidR="003049A5" w:rsidRDefault="003049A5" w:rsidP="003049A5"/>
    <w:p w14:paraId="3982B8D5" w14:textId="77777777" w:rsidR="003049A5" w:rsidRDefault="003049A5" w:rsidP="003049A5">
      <w:r>
        <w:t>&gt;IM7</w:t>
      </w:r>
    </w:p>
    <w:p w14:paraId="66F994F9" w14:textId="77777777" w:rsidR="003049A5" w:rsidRDefault="003049A5" w:rsidP="003049A5">
      <w:r>
        <w:t>TGGGTCAGCTCTAGCGGCGTTGCGGTCTGGTTCGCCGTAGAGGAGAGGATCGGGCACCGGAGGKYTTGCGCATGCAAGATGTTCGATGTCGGTCCCCAGAGGAGRAGGGTGGGGAGGCGCCTGGTGGGTTTTGCCAAGAAGAGGAGGCGTTCCAAGAGGCAGCAGCCATGGTGGAAGGCGTGGTTCTCTGATTGGAACGATGAGGAAGAGAGCCTCGCCGGCTGGAGGGAGGATGATGAATTGCTCCAGCAGGTTGTTAGCAACGAAGACCTGTCGGAGGATGACAAGTTTCAGACRTGGAAGAGCAAGGCCGAGGCGATTGTCGACCTGCGGGAAGCCCAGCAGGRTGCCGAAAATGCAGAAGGGCGGTCATGGGAGGATTGGATAGGTTGGGGCAGCACGTCCGGCGATGGTGAYTGGGGCGGGGGTGGGAGCTTGTCGGACCAGATAACGGATGATCGACGGAGATAGTGAGGGACAAGGGCATCGCTGAAGCTTT</w:t>
      </w:r>
    </w:p>
    <w:p w14:paraId="0FD50D3F" w14:textId="77777777" w:rsidR="003049A5" w:rsidRDefault="003049A5" w:rsidP="003049A5"/>
    <w:p w14:paraId="7B69D5DE" w14:textId="77777777" w:rsidR="003049A5" w:rsidRDefault="003049A5" w:rsidP="003049A5"/>
    <w:p w14:paraId="263E9764" w14:textId="77777777" w:rsidR="003049A5" w:rsidRDefault="003049A5" w:rsidP="003049A5">
      <w:r>
        <w:t>&gt;IM6</w:t>
      </w:r>
    </w:p>
    <w:p w14:paraId="4A42A6FA" w14:textId="77777777" w:rsidR="003049A5" w:rsidRDefault="003049A5" w:rsidP="003049A5">
      <w:r>
        <w:lastRenderedPageBreak/>
        <w:t>CTAGCGGCGTTGCGGTCTGGTTCGCCGAGAGGAGAGGATCGGGCACCGGAGGKTTTGCGCATGCAAGATGTTCGATGTCGGTCCCCAGAGGAGRAGGGTGGGGAGGCGCCTGGTGGGTTTTGCCAAGAAGAGGAGGCGTTCCAAGAGGCAGCAGCCATGGTGGAAGGCGTGGTTCTCTGATTGGAACGATGAGGAAGAGAGCCTCGCCGGCTGGAGGGAGGATGATGAATTGCTCCAGCAGGTTGTTAGCAACGAAGACCTGTCGGAGGATGACAAGTTTCAGACGTGGAAGAGCAAGGCMGAGGCGATTGTCGACCTGCGGGAAGCCCAGCAGGRTGCCGAAAATGCAGAAGGGCGGTCATGGGAGGATTGGATAGGTTGGGGCAGCACRTCCGGCGATGGTGAYTGGGGCGGGGGTGGGAGCTTGTCGGACCAGATAACGGATGATCCGACGGAGATAGTG</w:t>
      </w:r>
    </w:p>
    <w:p w14:paraId="7A0CA1E1" w14:textId="77777777" w:rsidR="003049A5" w:rsidRDefault="003049A5" w:rsidP="003049A5"/>
    <w:p w14:paraId="51AB2581" w14:textId="77777777" w:rsidR="003049A5" w:rsidRDefault="003049A5" w:rsidP="003049A5"/>
    <w:p w14:paraId="2DCAADF1" w14:textId="77777777" w:rsidR="003049A5" w:rsidRDefault="003049A5" w:rsidP="003049A5">
      <w:r>
        <w:t>&gt;MC7</w:t>
      </w:r>
    </w:p>
    <w:p w14:paraId="537FB57D" w14:textId="77777777" w:rsidR="003049A5" w:rsidRDefault="003049A5" w:rsidP="003049A5">
      <w:r>
        <w:t>GGGTCAGCCTCTAGCGGCGTTGCGGTCTGGTTCGCCGTAGAGGAGAGGATCGGGCACCGGAGGKTTTGCGCATGCAAGATGTTCGATGTCGGTCCCCAGAGR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CGGAGATAGTGAGGGACAAGGGCATCGCTGAAGCTTT</w:t>
      </w:r>
    </w:p>
    <w:p w14:paraId="65626C6D" w14:textId="77777777" w:rsidR="003049A5" w:rsidRDefault="003049A5" w:rsidP="003049A5"/>
    <w:p w14:paraId="0BE680A5" w14:textId="77777777" w:rsidR="003049A5" w:rsidRDefault="003049A5" w:rsidP="003049A5">
      <w:r>
        <w:t>&gt;MC8</w:t>
      </w:r>
    </w:p>
    <w:p w14:paraId="24E1F4C3" w14:textId="77777777" w:rsidR="003049A5" w:rsidRDefault="003049A5" w:rsidP="003049A5">
      <w:r>
        <w:t>GGGTCAGCTCTAGCGGCGTTGCGGTCTGGTTCGCCGTAGAGGAGAGGATCGGGCACCGGAGGKYTTKYGCATGCAAGATGTTCGATGTCGGTCCCCAGAG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TCGACGGAGATAGTGAGGGACAAGGGCATCGCTGAAGCTTTTAGGGACTCTAWTGATGAAGATTA</w:t>
      </w:r>
    </w:p>
    <w:p w14:paraId="0B77A6DF" w14:textId="77777777" w:rsidR="003049A5" w:rsidRDefault="003049A5" w:rsidP="003049A5"/>
    <w:p w14:paraId="08497E2D" w14:textId="77777777" w:rsidR="003049A5" w:rsidRDefault="003049A5" w:rsidP="003049A5">
      <w:r>
        <w:t>&gt;MC14</w:t>
      </w:r>
    </w:p>
    <w:p w14:paraId="067A2A91" w14:textId="77777777" w:rsidR="003049A5" w:rsidRDefault="003049A5" w:rsidP="003049A5">
      <w:r>
        <w:lastRenderedPageBreak/>
        <w:t>GGTCAGCTCTAGCGGCGTTGCGGTCTGGTTCGCCTAGAGGAGAGGATCGGGCACCGGAGGKTTTGCGCATGCAAGATGTTCGATGTCGGTCCCCAGAGGAGRAGGGTGGGGAGGCGCCTGGTGGGTTTTGCCAAGAAGAGGAGGCGTTCCAAGAGGCAGCAGCCATGGTGGAAGGCGTGGTTCTCTGATTGGAACGATGAGGAAGAGAGCCTCGCCGGCTGGAGGGAGGATGATGAATTGCTCCAGCAGGTTGTTAGCAACGAAGACCTGTCGGAGGATGACAAGTTTCAGACGTGGAAGAGCAAGGCMGAGGCGATTGTCGACCTGCGGGAAGCCCAGCAGGRTGCCGAAAATGCAGAAGGGCGGTCATGGGAGGATTGGATAGGTTGGGGCAGCACRTCCGGCGATGGTGAYTGGGGCGGGGGTGGGAGCTTGTCGGACCAGATAACGGATGATCCGACGGAGATAGTGAGGGACAAGGG</w:t>
      </w:r>
    </w:p>
    <w:p w14:paraId="17BFA238" w14:textId="77777777" w:rsidR="003049A5" w:rsidRDefault="003049A5" w:rsidP="003049A5"/>
    <w:p w14:paraId="2DBEF1E5" w14:textId="77777777" w:rsidR="003049A5" w:rsidRDefault="003049A5" w:rsidP="003049A5">
      <w:r>
        <w:t>&gt;MC25</w:t>
      </w:r>
    </w:p>
    <w:p w14:paraId="1152B6D6" w14:textId="77777777" w:rsidR="003049A5" w:rsidRDefault="003049A5" w:rsidP="003049A5">
      <w:r>
        <w:t>CTAGCGGCGTTGCGGTCTGGTTCGCCGAGAGGAGAGGATCGGGCACCGGAGGKTTTGYGCATGCAAGATGTTCGATGTCGGTCCCCAGAG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TCCGACGGAGATAGTGAGGGACAAGGGCATCGCTGA</w:t>
      </w:r>
    </w:p>
    <w:p w14:paraId="2D3CDEA6" w14:textId="77777777" w:rsidR="003049A5" w:rsidRDefault="003049A5" w:rsidP="003049A5"/>
    <w:p w14:paraId="133654E8" w14:textId="77777777" w:rsidR="003049A5" w:rsidRDefault="003049A5" w:rsidP="003049A5">
      <w:r>
        <w:t>&gt;MC30</w:t>
      </w:r>
    </w:p>
    <w:p w14:paraId="26641084" w14:textId="77777777" w:rsidR="003049A5" w:rsidRDefault="003049A5" w:rsidP="003049A5">
      <w:r>
        <w:t>AGCGGCGTTGCGGTCTGGTTCGCCGAGAGGAGAGGATCGGGCACCGGAGGKTTTGCGCATGCAAGATGTTCGATGTCGGTCCCCAGAG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TCCGACGGAGATAGTGAGGGACAAGGG</w:t>
      </w:r>
    </w:p>
    <w:p w14:paraId="67DA4F53" w14:textId="77777777" w:rsidR="003049A5" w:rsidRDefault="003049A5" w:rsidP="003049A5"/>
    <w:p w14:paraId="3D2205E9" w14:textId="77777777" w:rsidR="003049A5" w:rsidRDefault="003049A5" w:rsidP="003049A5">
      <w:r>
        <w:t>&gt;IP5</w:t>
      </w:r>
    </w:p>
    <w:p w14:paraId="5D497E8E" w14:textId="77777777" w:rsidR="003049A5" w:rsidRDefault="003049A5" w:rsidP="003049A5">
      <w:r>
        <w:t>GCGGCGTTGCGGTCTGGTTCGCCGTAGAGGAGAGGATCGGGCACCGSAGGGARTGCGMATGCAAGATGTTCGATGTCGGTCCCCAGAGGAGGAGGGTGGGGAGGCGCCTGGTGGGTTTTGCCAAGAAGAGGAGGCGTTCCAAGAGGCAGCAGCCATGGTGGAAGGCGTGGTTCTCTGATTGGAACGATGAGGAAGAGAGCCTCGCCGGCTGGAGGGAGGATGATGAATTGCTCCAGCAGGTTGTTAGC</w:t>
      </w:r>
      <w:r>
        <w:lastRenderedPageBreak/>
        <w:t>AACGAAGRCCTGTCGGAGGATGACAAGTTTCARACGTGGAAGAGCAAGGCMGAGGCGATTGTCGACCTGCGGGAAGCCCAGCAGGRTGCCGAAAATGCAGAAGGGCGGTCATGGGAGGATTGGATAGGTTGGGGCAGCACGTCCGGCGATGGTGATTGGGGCGGGGGTGGGAGCTTGTCGGACCAGATAACTGATGATCGACGGAGATAGTGAGGGACAAGGGCAM</w:t>
      </w:r>
    </w:p>
    <w:p w14:paraId="6788EF4A" w14:textId="77777777" w:rsidR="003049A5" w:rsidRDefault="003049A5" w:rsidP="003049A5"/>
    <w:p w14:paraId="0B50E4B2" w14:textId="77777777" w:rsidR="003049A5" w:rsidRDefault="003049A5" w:rsidP="003049A5">
      <w:r>
        <w:t>&gt;IP14</w:t>
      </w:r>
    </w:p>
    <w:p w14:paraId="396228FA" w14:textId="77777777" w:rsidR="003049A5" w:rsidRDefault="003049A5" w:rsidP="003049A5">
      <w:r>
        <w:t>GCGGCGTTGCGGTCTGGTTCGCCAGAGGAGAGGATCGGGCACCGGAGGGTTTGCGCATGCAAGATGTTCGATGTCGGTCCCCAGAGGAGGAGGGTGGGGAGGCGCCTGGTGGGTTTTGCCAAGAAGAGGAGGCGTTCCAAGAGGCAGCAGCCATGGTGGAAGGCGTGGTTCTCTGATTGGAACGATGAGGAAGAGAGCCTCGCCGGCTGGAGGGAGGATGATGAATTGCTCCAGCAGGTTGTTAGCAACGAAGACCTGTCGGAGGATGACAAGTTTCAGACGTGGAAGAGCAAGGCCGAGGCGATTGTCGACCTGCGGGAAGCCCAGCAGGATGCCGAAAATGCAGAAGGGCGGTCATGGGAGGATTGGATAGGTTGGGGCAGCACGTCCGGCGATGGTGATTGGGGCGGGGGTGGGAGCTTGTCGGACCAGATAACGGATGATCCGACGGAGATA</w:t>
      </w:r>
    </w:p>
    <w:p w14:paraId="05CACE06" w14:textId="77777777" w:rsidR="003049A5" w:rsidRDefault="003049A5" w:rsidP="003049A5"/>
    <w:p w14:paraId="504E6F6E" w14:textId="77777777" w:rsidR="003049A5" w:rsidRDefault="003049A5" w:rsidP="003049A5">
      <w:r>
        <w:t>&gt;IP21</w:t>
      </w:r>
    </w:p>
    <w:p w14:paraId="6C15B217" w14:textId="77777777" w:rsidR="003049A5" w:rsidRDefault="003049A5" w:rsidP="003049A5">
      <w:r>
        <w:t>CGGCGTTGCGGTCTGGTTCGCCGTAGAGGAGAGGATCGGGCACCGGAGGKTTTGCGCATGCAAGATGTTCGATGTCGGTCCCCAGAGGAGGAGGGTGGGGAGGCGCCTGTGGGTTTTGCCAAGAAGAGGAGGCGTTCCAAGAGGCAGCAGCCATGGTGGAAGGCGTGGTTCTCTGATTGGAACGATGAGGAAGAGAGCCTCGCCGGCTGGAGGGAGGATGATGAATTGCTCCAGCAGGTTGTTAGCAACGAAGACCTGTCGGAGGATGACAAGTTTCAGACGTGGAAGAGCAAGGCCGAGGCGATTGTCGACCTGCGGGAAGCCCAGCAGGATGCCGAAAATGCAGAAGGGCGGTCATGGGAGGATTGGATAGGTTGGGGCAGCACGTCCGGCGATGGTGATTGGGGCGGGGGTGGGAGCTTGTCGGACCAGATAACGGATGATCCGACGGAGATAGTGAGGGACAAG</w:t>
      </w:r>
    </w:p>
    <w:p w14:paraId="175E021C" w14:textId="77777777" w:rsidR="003049A5" w:rsidRDefault="003049A5" w:rsidP="003049A5"/>
    <w:p w14:paraId="0C83B96D" w14:textId="77777777" w:rsidR="003049A5" w:rsidRDefault="003049A5" w:rsidP="003049A5">
      <w:r>
        <w:t>&gt;IM33T0</w:t>
      </w:r>
    </w:p>
    <w:p w14:paraId="346D487D" w14:textId="77777777" w:rsidR="003049A5" w:rsidRDefault="003049A5" w:rsidP="003049A5">
      <w:r>
        <w:t>CTCTAGCGGCGTTGCGGTCTGGTTCGGAGAGGATCGGGCACCGGAGGGTTTGCGCATGCAAGATGTTCGATGTCGGTCCCCAGAGGAGRAGGGTGGGGAGGCGCCTGGTGGGTTTTGCCAAGAAGAGGAGGCGTTCCAAGAGGCAGCAGCCATGGTGGAAGGSGTGGTTCTCTGATTGGAACGGTGAGGAAGAGAGCCTCGCCGGCTGGAGGGAGGATGATGAATTGCTCCAGCAGGTTGTTAGCAACGAAGACCTGTCGGAGGATGACAAGTTTCAGACGTGGAAGAGCAAGGCCGAGGCGATTGTCGACCTGCGGGAAGCCCAGCAGGRTGCCGAAAATGCARAAGGGCGGTCATGGGAGGATTGGATAGGTTGGGGCAGCACGTCCGGCGATGGTGATTGGGGCGGGGGTGGGAGCTTGTCGGACCAGATAAC</w:t>
      </w:r>
      <w:r>
        <w:lastRenderedPageBreak/>
        <w:t>GGATGAACGGAGATAGTGAGGGACAAGGGCATCSCTGAARCTTTTTAGGGACTCTATTGATGAAGATTACAACGACATG</w:t>
      </w:r>
    </w:p>
    <w:p w14:paraId="5F82BE99" w14:textId="77777777" w:rsidR="003049A5" w:rsidRDefault="003049A5" w:rsidP="003049A5"/>
    <w:p w14:paraId="35D6CF98" w14:textId="77777777" w:rsidR="003049A5" w:rsidRDefault="003049A5" w:rsidP="003049A5">
      <w:r>
        <w:t>&gt;MC7T0</w:t>
      </w:r>
    </w:p>
    <w:p w14:paraId="0CE6D629" w14:textId="77777777" w:rsidR="003049A5" w:rsidRDefault="003049A5" w:rsidP="003049A5">
      <w:r>
        <w:t>CTCTAGCGGCGTTGCGGTCTGGTTCGCCGTAGAGGAGAGGATCGGGCACCGGAGGGTTTGCGCATGCAAGATGTTCGATGTCGGTCCCCAGAGR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CGGAGATAGTGAGGGACAAGGGCATCGCTGAAGCTTTTAGGGACTCTATTGATGAAGATTACAACGACATGTTGTTTGAGGACCGGGTTTTTCTA</w:t>
      </w:r>
    </w:p>
    <w:p w14:paraId="0EB29181" w14:textId="77777777" w:rsidR="003049A5" w:rsidRDefault="003049A5" w:rsidP="003049A5"/>
    <w:p w14:paraId="7384B496" w14:textId="77777777" w:rsidR="003049A5" w:rsidRDefault="003049A5" w:rsidP="003049A5">
      <w:r>
        <w:t>&gt;IP5T0</w:t>
      </w:r>
    </w:p>
    <w:p w14:paraId="6FAD84D4" w14:textId="4510DD92" w:rsidR="006A2EBD" w:rsidRPr="003049A5" w:rsidRDefault="003049A5" w:rsidP="003049A5">
      <w:r>
        <w:t>CTAGCGGCGTTGCGGTCTGGTTCGCCGTAGAGGAGAGGATCGGGCACCGGAGGGTTTGCGCATGCAAGATGTTCGATGTCGGTCCCCAGAGGAGRAGGGTGGGGAGGCGCCTGGTGGGTTTTGCCAAGAAGAGGAGGCGTTCCAAGAGGCAGCAGCCATGGTGGAAGGCGTGGTTCTCTGATTGGAACGATGAGGAAGAGAGCCTCGCCGGCTGGAGGGAGGATGATGAATTGCTCCAGCAGGTTGTTAGCAACGAAGACCTGTCGGAGGATGACAAGTTTCAGACGTGGAAGAGCAAGGCCGAGGCGATTGTCGACCTGCGGGAAGCCCAGCAGGRTGCCGAAAATGCAGAAGGGCGGTCATGGGAGGATTGGATAGGTTGGGGCAGCACGTCCGGCGATGGTGATTGGGGCGGGGGTGGGAGCTTGTCGGACCAGATAACGGATGATCGACGGAGATAGTGAGGGACAAGGGCATCGCTGAAGCTTTTAGGGACTCTAWTGATGAAGATTACAACGACATGTTGTTTGAGGACCGGGTTTTTCTATA</w:t>
      </w:r>
    </w:p>
    <w:sectPr w:rsidR="006A2EBD" w:rsidRPr="003049A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BD"/>
    <w:rsid w:val="001257E4"/>
    <w:rsid w:val="003049A5"/>
    <w:rsid w:val="006A2EBD"/>
    <w:rsid w:val="00CC65A2"/>
    <w:rsid w:val="00DD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CB911-AE00-4DCC-8AB7-7A932A22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E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E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E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E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E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E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E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E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9</Words>
  <Characters>7748</Characters>
  <Application>Microsoft Office Word</Application>
  <DocSecurity>0</DocSecurity>
  <Lines>64</Lines>
  <Paragraphs>18</Paragraphs>
  <ScaleCrop>false</ScaleCrop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min Ibrahim Tek</dc:creator>
  <cp:keywords/>
  <dc:description/>
  <cp:lastModifiedBy>Mümin Ibrahim Tek</cp:lastModifiedBy>
  <cp:revision>3</cp:revision>
  <dcterms:created xsi:type="dcterms:W3CDTF">2025-12-03T00:43:00Z</dcterms:created>
  <dcterms:modified xsi:type="dcterms:W3CDTF">2025-12-03T00:50:00Z</dcterms:modified>
</cp:coreProperties>
</file>